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CE3D57" w14:textId="77777777" w:rsidR="00FB3483" w:rsidRDefault="0018323E">
            <w:pPr>
              <w:pStyle w:val="Default"/>
              <w:rPr>
                <w:rFonts w:ascii="Arial" w:hAnsi="Arial" w:cs="Arial"/>
                <w:b/>
                <w:bCs/>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p w14:paraId="3904AC1B" w14:textId="36CF9F87" w:rsidR="00D21C2B" w:rsidRPr="00930A31" w:rsidRDefault="00D21C2B">
            <w:pPr>
              <w:pStyle w:val="Default"/>
              <w:rPr>
                <w:rFonts w:ascii="Arial" w:hAnsi="Arial" w:cs="Arial"/>
                <w:color w:val="FFFFFF"/>
                <w:sz w:val="18"/>
                <w:szCs w:val="18"/>
              </w:rPr>
            </w:pPr>
            <w:r>
              <w:rPr>
                <w:rFonts w:ascii="Arial" w:hAnsi="Arial" w:cs="Arial"/>
                <w:color w:val="FFFFFF"/>
                <w:sz w:val="18"/>
                <w:szCs w:val="18"/>
              </w:rPr>
              <w:t>(Page)</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627CE24" w:rsidR="00FB3483" w:rsidRPr="00930A31" w:rsidRDefault="00D21C2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FE84766" w:rsidR="00FB3483" w:rsidRPr="00930A31" w:rsidRDefault="00D40FF4"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5828049" w:rsidR="00FB3483" w:rsidRPr="00930A31" w:rsidRDefault="00D40FF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2F14126" w:rsidR="00FB3483" w:rsidRPr="00930A31" w:rsidRDefault="00894E9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2642EED" w:rsidR="00FB3483" w:rsidRPr="00930A31" w:rsidRDefault="00894E9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4F19261" w:rsidR="00FB3483" w:rsidRPr="00930A31" w:rsidRDefault="00894E9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8060EF8" w:rsidR="00FB3483" w:rsidRPr="00930A31" w:rsidRDefault="00894E9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829A1DD" w:rsidR="00FB3483" w:rsidRPr="00930A31" w:rsidRDefault="00894E9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B612B7D" w:rsidR="00FB3483" w:rsidRPr="00930A31" w:rsidRDefault="00894E9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1F483C1" w:rsidR="00930A31" w:rsidRPr="00930A31" w:rsidRDefault="00894E9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A672AB1" w:rsidR="00930A31" w:rsidRPr="00930A31" w:rsidRDefault="00894E9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EA18E38" w:rsidR="00FB3483" w:rsidRPr="00930A31" w:rsidRDefault="00894E9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F712C72" w:rsidR="00FB3483" w:rsidRPr="00930A31" w:rsidRDefault="00894E9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2C02838" w:rsidR="00930A31" w:rsidRPr="00930A31" w:rsidRDefault="00894E9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DCD411A" w:rsidR="00930A31" w:rsidRPr="00930A31" w:rsidRDefault="00894E9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012CFFD" w:rsidR="00930A31" w:rsidRPr="00930A31" w:rsidRDefault="00894E9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43BA26E" w:rsidR="00930A31" w:rsidRPr="00930A31" w:rsidRDefault="00894E9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34006CA" w:rsidR="00930A31" w:rsidRPr="00930A31" w:rsidRDefault="00894E9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99F7150" w:rsidR="00930A31" w:rsidRPr="00930A31" w:rsidRDefault="00894E9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7AF99EA" w:rsidR="006E5FE2" w:rsidRPr="00930A31" w:rsidRDefault="00894E9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ECBDAFB" w:rsidR="006E5FE2" w:rsidRPr="00930A31" w:rsidRDefault="00894E9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37ABC2D" w:rsidR="00930A31" w:rsidRPr="00930A31" w:rsidRDefault="00894E98"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B2FFA74" w:rsidR="00930A31" w:rsidRPr="00930A31" w:rsidRDefault="00894E98"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C7406D2" w:rsidR="00FB3483" w:rsidRPr="00930A31" w:rsidRDefault="00894E98"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531B5B3" w:rsidR="00FB3483" w:rsidRPr="00930A31" w:rsidRDefault="00894E98"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69ECA78" w:rsidR="00FB3483" w:rsidRPr="00930A31" w:rsidRDefault="00894E98"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F06498E" w:rsidR="00930A31" w:rsidRPr="00930A31" w:rsidRDefault="00894E98"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23CC7DB" w:rsidR="00930A31" w:rsidRPr="00930A31" w:rsidRDefault="00894E98"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FEF5D1E" w:rsidR="00930A31" w:rsidRPr="00930A31" w:rsidRDefault="00894E98"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0032BD1" w:rsidR="00930A31" w:rsidRPr="00930A31" w:rsidRDefault="00894E98"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7999391" w:rsidR="00FB3483" w:rsidRPr="00930A31" w:rsidRDefault="00894E98"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B4564C1" w:rsidR="00077B44" w:rsidRPr="00930A31" w:rsidRDefault="00894E98"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D3D7C3E" w:rsidR="00930A31" w:rsidRPr="00930A31" w:rsidRDefault="00CA6926"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94E98">
              <w:rPr>
                <w:rFonts w:ascii="Arial" w:hAnsi="Arial" w:cs="Arial"/>
                <w:color w:val="auto"/>
                <w:sz w:val="18"/>
                <w:szCs w:val="18"/>
              </w:rPr>
              <w:t>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5D07A3C" w:rsidR="00930A31" w:rsidRPr="00930A31" w:rsidRDefault="00CA6926"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94E98">
              <w:rPr>
                <w:rFonts w:ascii="Arial" w:hAnsi="Arial" w:cs="Arial"/>
                <w:color w:val="auto"/>
                <w:sz w:val="18"/>
                <w:szCs w:val="18"/>
              </w:rPr>
              <w:t>6-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46FAB16" w:rsidR="00930A31" w:rsidRPr="00930A31" w:rsidRDefault="00CA6926"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94E98">
              <w:rPr>
                <w:rFonts w:ascii="Arial" w:hAnsi="Arial" w:cs="Arial"/>
                <w:color w:val="auto"/>
                <w:sz w:val="18"/>
                <w:szCs w:val="18"/>
              </w:rPr>
              <w:t>6</w:t>
            </w:r>
            <w:r w:rsidR="00894E98">
              <w:rPr>
                <w:rFonts w:ascii="Arial" w:hAnsi="Arial" w:cs="Arial"/>
                <w:color w:val="auto"/>
                <w:sz w:val="18"/>
                <w:szCs w:val="18"/>
              </w:rPr>
              <w:t>-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4054957" w:rsidR="00930A31" w:rsidRPr="00930A31" w:rsidRDefault="00CA6926"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94E98">
              <w:rPr>
                <w:rFonts w:ascii="Arial" w:hAnsi="Arial" w:cs="Arial"/>
                <w:color w:val="auto"/>
                <w:sz w:val="18"/>
                <w:szCs w:val="18"/>
              </w:rPr>
              <w:t>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458DAD" w:rsidR="00930A31" w:rsidRPr="00930A31" w:rsidRDefault="00F70CEC"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2591232" w:rsidR="00930A31" w:rsidRPr="00930A31" w:rsidRDefault="00F70CEC"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C8E62A0" w:rsidR="00930A31" w:rsidRPr="00930A31" w:rsidRDefault="00894E9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5E3ECD9" w:rsidR="00077B44" w:rsidRPr="00930A31" w:rsidRDefault="002839F2"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6E75830" w:rsidR="00077B44" w:rsidRPr="00930A31" w:rsidRDefault="002839F2"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5A9E57F" w:rsidR="00077B44" w:rsidRPr="00930A31" w:rsidRDefault="002839F2"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522A58" w14:textId="77777777" w:rsidR="0056526B" w:rsidRDefault="0056526B">
      <w:r>
        <w:separator/>
      </w:r>
    </w:p>
  </w:endnote>
  <w:endnote w:type="continuationSeparator" w:id="0">
    <w:p w14:paraId="3D951B28" w14:textId="77777777" w:rsidR="0056526B" w:rsidRDefault="005652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C8E36A" w14:textId="77777777" w:rsidR="0056526B" w:rsidRDefault="0056526B">
      <w:r>
        <w:separator/>
      </w:r>
    </w:p>
  </w:footnote>
  <w:footnote w:type="continuationSeparator" w:id="0">
    <w:p w14:paraId="558D93FD" w14:textId="77777777" w:rsidR="0056526B" w:rsidRDefault="005652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D38BB60" w:rsidR="00947707" w:rsidRPr="00930A31" w:rsidRDefault="00E55C6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EE5B40A">
          <wp:simplePos x="0" y="0"/>
          <wp:positionH relativeFrom="column">
            <wp:posOffset>-32385</wp:posOffset>
          </wp:positionH>
          <wp:positionV relativeFrom="paragraph">
            <wp:posOffset>-111760</wp:posOffset>
          </wp:positionV>
          <wp:extent cx="457200" cy="419100"/>
          <wp:effectExtent l="0" t="0" r="0" b="0"/>
          <wp:wrapNone/>
          <wp:docPr id="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C633D"/>
    <w:rsid w:val="00150CAD"/>
    <w:rsid w:val="00152CDB"/>
    <w:rsid w:val="0018323E"/>
    <w:rsid w:val="00190C83"/>
    <w:rsid w:val="002275F3"/>
    <w:rsid w:val="00246C93"/>
    <w:rsid w:val="00256BAF"/>
    <w:rsid w:val="002839F2"/>
    <w:rsid w:val="00296F2A"/>
    <w:rsid w:val="002A2A06"/>
    <w:rsid w:val="002B15A1"/>
    <w:rsid w:val="003103C2"/>
    <w:rsid w:val="003516AD"/>
    <w:rsid w:val="00363B8D"/>
    <w:rsid w:val="003760FB"/>
    <w:rsid w:val="003B79FF"/>
    <w:rsid w:val="00400A0B"/>
    <w:rsid w:val="004033C1"/>
    <w:rsid w:val="00435320"/>
    <w:rsid w:val="00443C1D"/>
    <w:rsid w:val="00454D11"/>
    <w:rsid w:val="00461576"/>
    <w:rsid w:val="004C1685"/>
    <w:rsid w:val="005078EE"/>
    <w:rsid w:val="00550BF1"/>
    <w:rsid w:val="0056526B"/>
    <w:rsid w:val="0059028D"/>
    <w:rsid w:val="005979B8"/>
    <w:rsid w:val="005A012D"/>
    <w:rsid w:val="00640172"/>
    <w:rsid w:val="006E5FE2"/>
    <w:rsid w:val="006F3BA6"/>
    <w:rsid w:val="00726794"/>
    <w:rsid w:val="0077253C"/>
    <w:rsid w:val="007D5346"/>
    <w:rsid w:val="008412D5"/>
    <w:rsid w:val="00894E98"/>
    <w:rsid w:val="008A3EAE"/>
    <w:rsid w:val="008E2C91"/>
    <w:rsid w:val="00930A31"/>
    <w:rsid w:val="00947707"/>
    <w:rsid w:val="009827E5"/>
    <w:rsid w:val="009929B8"/>
    <w:rsid w:val="00A215D2"/>
    <w:rsid w:val="00A6079D"/>
    <w:rsid w:val="00A86593"/>
    <w:rsid w:val="00AB79CE"/>
    <w:rsid w:val="00AE4BBD"/>
    <w:rsid w:val="00B51910"/>
    <w:rsid w:val="00B730D1"/>
    <w:rsid w:val="00BD6E4B"/>
    <w:rsid w:val="00C22710"/>
    <w:rsid w:val="00CA6926"/>
    <w:rsid w:val="00D21C2B"/>
    <w:rsid w:val="00D40FF4"/>
    <w:rsid w:val="00D95D84"/>
    <w:rsid w:val="00DC4F19"/>
    <w:rsid w:val="00DF23B4"/>
    <w:rsid w:val="00E324A8"/>
    <w:rsid w:val="00E55C64"/>
    <w:rsid w:val="00E66E3A"/>
    <w:rsid w:val="00EB610E"/>
    <w:rsid w:val="00F67C14"/>
    <w:rsid w:val="00F70CEC"/>
    <w:rsid w:val="00FB3483"/>
    <w:rsid w:val="00FC023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90f9ff7c-fce5-4d7c-8a9f-4f3da893ebea"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o" ma:contentTypeID="0x01010080965422491D184DA2AB92F4C2DC9073" ma:contentTypeVersion="13" ma:contentTypeDescription="Crear nuevo documento." ma:contentTypeScope="" ma:versionID="764f2eae4a59ec3b330ad75eef3e14dd">
  <xsd:schema xmlns:xsd="http://www.w3.org/2001/XMLSchema" xmlns:xs="http://www.w3.org/2001/XMLSchema" xmlns:p="http://schemas.microsoft.com/office/2006/metadata/properties" xmlns:ns3="90f9ff7c-fce5-4d7c-8a9f-4f3da893ebea" xmlns:ns4="680b170d-cad2-4c9f-950d-c987b2f4c153" targetNamespace="http://schemas.microsoft.com/office/2006/metadata/properties" ma:root="true" ma:fieldsID="31e6b377f76e67f5a3c3f212da65b905" ns3:_="" ns4:_="">
    <xsd:import namespace="90f9ff7c-fce5-4d7c-8a9f-4f3da893ebea"/>
    <xsd:import namespace="680b170d-cad2-4c9f-950d-c987b2f4c153"/>
    <xsd:element name="properties">
      <xsd:complexType>
        <xsd:sequence>
          <xsd:element name="documentManagement">
            <xsd:complexType>
              <xsd:all>
                <xsd:element ref="ns3:_activity" minOccurs="0"/>
                <xsd:element ref="ns3:MediaServiceMetadata" minOccurs="0"/>
                <xsd:element ref="ns3:MediaServiceFastMetadata" minOccurs="0"/>
                <xsd:element ref="ns3:MediaServiceObjectDetectorVersions" minOccurs="0"/>
                <xsd:element ref="ns4:SharedWithUsers" minOccurs="0"/>
                <xsd:element ref="ns4:SharedWithDetails" minOccurs="0"/>
                <xsd:element ref="ns4:SharingHintHash" minOccurs="0"/>
                <xsd:element ref="ns3:MediaServiceSearchProperties" minOccurs="0"/>
                <xsd:element ref="ns3:MediaServiceSystem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0f9ff7c-fce5-4d7c-8a9f-4f3da893ebea" elementFormDefault="qualified">
    <xsd:import namespace="http://schemas.microsoft.com/office/2006/documentManagement/types"/>
    <xsd:import namespace="http://schemas.microsoft.com/office/infopath/2007/PartnerControls"/>
    <xsd:element name="_activity" ma:index="8" nillable="true" ma:displayName="_activity" ma:hidden="true" ma:internalName="_activity">
      <xsd:simpleType>
        <xsd:restriction base="dms:Note"/>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SystemTags" ma:index="16" nillable="true" ma:displayName="MediaServiceSystemTags" ma:hidden="true" ma:internalName="MediaServiceSystemTags" ma:readOnly="true">
      <xsd:simpleType>
        <xsd:restriction base="dms:Note"/>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80b170d-cad2-4c9f-950d-c987b2f4c153" elementFormDefault="qualified">
    <xsd:import namespace="http://schemas.microsoft.com/office/2006/documentManagement/types"/>
    <xsd:import namespace="http://schemas.microsoft.com/office/infopath/2007/PartnerControls"/>
    <xsd:element name="SharedWithUsers" ma:index="12"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talles de uso compartido" ma:internalName="SharedWithDetails" ma:readOnly="true">
      <xsd:simpleType>
        <xsd:restriction base="dms:Note">
          <xsd:maxLength value="255"/>
        </xsd:restriction>
      </xsd:simpleType>
    </xsd:element>
    <xsd:element name="SharingHintHash" ma:index="14"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80E37AB-F909-4A71-8CDE-D166B5594E9A}">
  <ds:schemaRefs>
    <ds:schemaRef ds:uri="http://schemas.microsoft.com/sharepoint/v3/contenttype/forms"/>
  </ds:schemaRefs>
</ds:datastoreItem>
</file>

<file path=customXml/itemProps2.xml><?xml version="1.0" encoding="utf-8"?>
<ds:datastoreItem xmlns:ds="http://schemas.openxmlformats.org/officeDocument/2006/customXml" ds:itemID="{45E0214B-716E-49AF-B63F-188A69F97BF4}">
  <ds:schemaRefs>
    <ds:schemaRef ds:uri="http://schemas.microsoft.com/office/2006/metadata/properties"/>
    <ds:schemaRef ds:uri="http://schemas.microsoft.com/office/infopath/2007/PartnerControls"/>
    <ds:schemaRef ds:uri="90f9ff7c-fce5-4d7c-8a9f-4f3da893ebea"/>
  </ds:schemaRefs>
</ds:datastoreItem>
</file>

<file path=customXml/itemProps3.xml><?xml version="1.0" encoding="utf-8"?>
<ds:datastoreItem xmlns:ds="http://schemas.openxmlformats.org/officeDocument/2006/customXml" ds:itemID="{B775692F-6A60-4A54-B4AE-E2D55161D0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0f9ff7c-fce5-4d7c-8a9f-4f3da893ebea"/>
    <ds:schemaRef ds:uri="680b170d-cad2-4c9f-950d-c987b2f4c1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1041</Words>
  <Characters>594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afael Parra</cp:lastModifiedBy>
  <cp:revision>3</cp:revision>
  <cp:lastPrinted>2020-11-24T03:02:00Z</cp:lastPrinted>
  <dcterms:created xsi:type="dcterms:W3CDTF">2024-05-04T00:11:00Z</dcterms:created>
  <dcterms:modified xsi:type="dcterms:W3CDTF">2025-09-17T1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965422491D184DA2AB92F4C2DC9073</vt:lpwstr>
  </property>
</Properties>
</file>